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BE5" w:rsidRPr="005920E4" w:rsidRDefault="00D57BE5">
      <w:pPr>
        <w:rPr>
          <w:rFonts w:asciiTheme="minorHAnsi" w:hAnsiTheme="minorHAnsi" w:cstheme="minorHAnsi"/>
          <w:color w:val="231F20"/>
          <w:sz w:val="22"/>
          <w:szCs w:val="22"/>
          <w:lang w:val="en-US" w:eastAsia="es-ES"/>
        </w:rPr>
      </w:pPr>
    </w:p>
    <w:p w:rsidR="00116E29" w:rsidRPr="005920E4" w:rsidRDefault="00116E29" w:rsidP="00116E2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920E4">
        <w:rPr>
          <w:rFonts w:asciiTheme="minorHAnsi" w:hAnsiTheme="minorHAnsi" w:cstheme="minorHAnsi"/>
          <w:sz w:val="22"/>
          <w:szCs w:val="22"/>
          <w:lang w:val="en-US"/>
        </w:rPr>
        <w:t xml:space="preserve">Table S1. </w:t>
      </w:r>
      <w:r w:rsidR="00810607">
        <w:rPr>
          <w:rFonts w:asciiTheme="minorHAnsi" w:hAnsiTheme="minorHAnsi" w:cstheme="minorHAnsi"/>
          <w:sz w:val="22"/>
          <w:szCs w:val="22"/>
          <w:lang w:val="en-US"/>
        </w:rPr>
        <w:t>Sex d</w:t>
      </w:r>
      <w:r w:rsidRPr="005920E4">
        <w:rPr>
          <w:rFonts w:asciiTheme="minorHAnsi" w:hAnsiTheme="minorHAnsi" w:cstheme="minorHAnsi"/>
          <w:sz w:val="22"/>
          <w:szCs w:val="22"/>
          <w:lang w:val="en-US"/>
        </w:rPr>
        <w:t xml:space="preserve">ifferences in longitudinal changes in </w:t>
      </w:r>
      <w:r w:rsidRPr="005920E4">
        <w:rPr>
          <w:rFonts w:asciiTheme="minorHAnsi" w:hAnsiTheme="minorHAnsi" w:cstheme="minorHAnsi"/>
          <w:sz w:val="22"/>
          <w:szCs w:val="22"/>
          <w:lang w:val="en-GB"/>
        </w:rPr>
        <w:t xml:space="preserve">anthropometric and metabolic measurements </w:t>
      </w:r>
      <w:r w:rsidR="00810607">
        <w:rPr>
          <w:rFonts w:asciiTheme="minorHAnsi" w:hAnsiTheme="minorHAnsi" w:cstheme="minorHAnsi"/>
          <w:sz w:val="22"/>
          <w:szCs w:val="22"/>
          <w:lang w:val="en-GB"/>
        </w:rPr>
        <w:t xml:space="preserve">in individual with </w:t>
      </w:r>
      <w:r w:rsidRPr="005920E4">
        <w:rPr>
          <w:rFonts w:asciiTheme="minorHAnsi" w:hAnsiTheme="minorHAnsi" w:cstheme="minorHAnsi"/>
          <w:sz w:val="22"/>
          <w:szCs w:val="22"/>
          <w:lang w:val="en-GB"/>
        </w:rPr>
        <w:t>psychosis</w:t>
      </w:r>
      <w:r w:rsidR="0081060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5920E4">
        <w:rPr>
          <w:rFonts w:asciiTheme="minorHAnsi" w:hAnsiTheme="minorHAnsi" w:cstheme="minorHAnsi"/>
          <w:sz w:val="22"/>
          <w:szCs w:val="22"/>
          <w:lang w:val="en-GB"/>
        </w:rPr>
        <w:t>after 10 years of follow-up.</w:t>
      </w:r>
    </w:p>
    <w:p w:rsidR="00116E29" w:rsidRPr="005920E4" w:rsidRDefault="00116E29" w:rsidP="00116E29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aconcuadrcu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1134"/>
        <w:gridCol w:w="850"/>
        <w:gridCol w:w="993"/>
      </w:tblGrid>
      <w:tr w:rsidR="00116E29" w:rsidRPr="005920E4" w:rsidTr="00503DD2">
        <w:trPr>
          <w:trHeight w:hRule="exact" w:val="442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:rsidR="00116E29" w:rsidRPr="005920E4" w:rsidRDefault="00810607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n</w:t>
            </w:r>
          </w:p>
        </w:tc>
        <w:tc>
          <w:tcPr>
            <w:tcW w:w="1843" w:type="dxa"/>
          </w:tcPr>
          <w:p w:rsidR="00116E29" w:rsidRPr="005920E4" w:rsidRDefault="00810607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ats</w:t>
            </w:r>
            <w:r w:rsidR="00607F6E" w:rsidRPr="005920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diff (SD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diff (SD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Anthropometric measures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95 (12.59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52 (12.75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201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52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8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MI (kg/m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92 (4.15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00 (4.94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201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18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2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aist circumference (cm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09 (12.70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17 (10.66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64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53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Lipid parameters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olesterol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mg/d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77 (33.47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68 (34.67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93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3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22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DL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mg/d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77 (10.54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32 (14.51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65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1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5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DL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mg/d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04 (27.72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89 (28.71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62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90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riglycerides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mg/d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.91 (74.14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.39 (71.45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65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43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Glycaemic parameters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Glucose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mg/d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65 (25.74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2 (15.39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92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00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5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OMA index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5 (2.79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4 (3.53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28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02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glycerides-HDL index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7 (2.10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8 (2.01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61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5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18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sulin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</w:t>
            </w:r>
            <w:proofErr w:type="spellStart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μU</w:t>
            </w:r>
            <w:proofErr w:type="spellEnd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/m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15 (10.20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99 (14.14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30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54</w:t>
            </w: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Hormonal levels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trHeight w:hRule="exact" w:val="284"/>
          <w:jc w:val="center"/>
        </w:trPr>
        <w:tc>
          <w:tcPr>
            <w:tcW w:w="2972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eptin 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(ng/ml)</w:t>
            </w:r>
          </w:p>
        </w:tc>
        <w:tc>
          <w:tcPr>
            <w:tcW w:w="1701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78 (10.51)</w:t>
            </w:r>
          </w:p>
        </w:tc>
        <w:tc>
          <w:tcPr>
            <w:tcW w:w="184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45 (16.59)</w:t>
            </w:r>
          </w:p>
        </w:tc>
        <w:tc>
          <w:tcPr>
            <w:tcW w:w="1134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; 125</w:t>
            </w:r>
          </w:p>
        </w:tc>
        <w:tc>
          <w:tcPr>
            <w:tcW w:w="850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29</w:t>
            </w:r>
          </w:p>
        </w:tc>
        <w:tc>
          <w:tcPr>
            <w:tcW w:w="993" w:type="dxa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</w:tbl>
    <w:p w:rsidR="00116E29" w:rsidRPr="005920E4" w:rsidRDefault="00607F6E" w:rsidP="00116E29">
      <w:pPr>
        <w:pStyle w:val="Sinespaciado"/>
        <w:rPr>
          <w:rFonts w:cstheme="minorHAnsi"/>
          <w:lang w:val="en-GB"/>
        </w:rPr>
      </w:pPr>
      <w:r w:rsidRPr="005920E4">
        <w:rPr>
          <w:rFonts w:cstheme="minorHAnsi"/>
          <w:lang w:val="en-US"/>
        </w:rPr>
        <w:t>†</w:t>
      </w:r>
      <w:r w:rsidR="00116E29" w:rsidRPr="005920E4">
        <w:rPr>
          <w:rFonts w:cstheme="minorHAnsi"/>
          <w:lang w:val="en-US" w:eastAsia="es-ES"/>
        </w:rPr>
        <w:t xml:space="preserve"> Statistics: ANCOVA model: parameter change was used as the dependent variable, subject group (male vs female) was the fixed factor and baseline BMI, baseline parameter data and age were used as covariates.</w:t>
      </w:r>
      <w:r w:rsidR="00116E29" w:rsidRPr="005920E4">
        <w:rPr>
          <w:rFonts w:cstheme="minorHAnsi"/>
          <w:lang w:val="en-US" w:eastAsia="es-ES"/>
        </w:rPr>
        <w:br/>
        <w:t>Abbreviations: BMI=body mass index, BP=blood pressure, HOMA=homeostasis model assessment, LDL=low density lipoprotein, HDL=high density lipoprotein</w:t>
      </w:r>
      <w:r w:rsidR="00116E29" w:rsidRPr="005920E4">
        <w:rPr>
          <w:rFonts w:cstheme="minorHAnsi"/>
          <w:lang w:val="en-GB"/>
        </w:rPr>
        <w:t>.</w:t>
      </w:r>
    </w:p>
    <w:p w:rsidR="00116E29" w:rsidRPr="005920E4" w:rsidRDefault="00116E29">
      <w:pPr>
        <w:suppressAutoHyphens w:val="0"/>
        <w:rPr>
          <w:rFonts w:asciiTheme="minorHAnsi" w:hAnsiTheme="minorHAnsi" w:cstheme="minorHAnsi"/>
          <w:sz w:val="22"/>
          <w:szCs w:val="22"/>
          <w:lang w:val="en-GB"/>
        </w:rPr>
      </w:pPr>
      <w:r w:rsidRPr="005920E4"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:rsidR="00D57BE5" w:rsidRPr="005920E4" w:rsidRDefault="00D57BE5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6F5D47" w:rsidRPr="005920E4" w:rsidRDefault="00D57BE5">
      <w:pPr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</w:pP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Table </w:t>
      </w:r>
      <w:r w:rsidR="00D47801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S</w:t>
      </w:r>
      <w:r w:rsidR="007003BE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2a</w:t>
      </w: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. Changes in weight, and in </w:t>
      </w:r>
      <w:r w:rsidR="00E871E9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glycaemic</w:t>
      </w: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 and lipid parameters </w:t>
      </w:r>
      <w:r w:rsidR="006F5D47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after 10</w:t>
      </w: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 year</w:t>
      </w:r>
      <w:r w:rsidR="006F5D47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s</w:t>
      </w:r>
      <w:r w:rsidR="0046325D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, in </w:t>
      </w:r>
      <w:r w:rsidR="00810607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healthy (without psychiatric disorders) participants.</w:t>
      </w:r>
    </w:p>
    <w:p w:rsidR="0046325D" w:rsidRPr="005920E4" w:rsidRDefault="0046325D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10135" w:type="dxa"/>
        <w:jc w:val="center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972"/>
        <w:gridCol w:w="1559"/>
        <w:gridCol w:w="1559"/>
        <w:gridCol w:w="992"/>
        <w:gridCol w:w="998"/>
        <w:gridCol w:w="1063"/>
        <w:gridCol w:w="992"/>
      </w:tblGrid>
      <w:tr w:rsidR="00062FCF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426980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="00B2678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year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</w:t>
            </w:r>
            <w:r w:rsidR="00B2678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seline</w:t>
            </w:r>
          </w:p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="00607F6E" w:rsidRPr="005920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</w:tr>
      <w:tr w:rsidR="00062FCF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DB4617" w:rsidP="00062FCF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Anthropometric change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62FCF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Weight (kg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50AC9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.9</w:t>
            </w:r>
            <w:r w:rsidR="00B64DA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1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6</w:t>
            </w:r>
            <w:r w:rsidR="00B64DA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50AC9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.5</w:t>
            </w:r>
            <w:r w:rsidR="00B64DA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1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</w:t>
            </w:r>
            <w:r w:rsidR="00B64DA2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46325D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4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E31744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46325D" w:rsidP="00B64DA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41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62FCF" w:rsidRPr="005920E4" w:rsidRDefault="0046325D" w:rsidP="00B2678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</w:t>
            </w:r>
          </w:p>
        </w:tc>
      </w:tr>
      <w:tr w:rsidR="00062FCF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062FCF" w:rsidP="00062FC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BMI (kg/m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062FCF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050AC9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4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050AC9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3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62FCF" w:rsidRPr="005920E4" w:rsidRDefault="00B64DA2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050AC9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4</w:t>
            </w:r>
            <w:r w:rsidR="00062FCF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050AC9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8</w:t>
            </w:r>
            <w:r w:rsidR="00062FCF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46325D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E31744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62FCF" w:rsidRPr="005920E4" w:rsidRDefault="0046325D" w:rsidP="0099131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73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62FCF" w:rsidRPr="005920E4" w:rsidRDefault="0046325D" w:rsidP="00B2678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9</w:t>
            </w:r>
          </w:p>
        </w:tc>
      </w:tr>
      <w:tr w:rsidR="00050AC9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50AC9" w:rsidRPr="005920E4" w:rsidRDefault="00050AC9" w:rsidP="00062FCF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Waist circumference (cm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50AC9" w:rsidRPr="005920E4" w:rsidRDefault="00050AC9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.8 (11.6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050AC9" w:rsidRPr="005920E4" w:rsidRDefault="00050AC9" w:rsidP="00050AC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.1 (9.9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50AC9" w:rsidRPr="005920E4" w:rsidRDefault="0046325D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50AC9" w:rsidRPr="005920E4" w:rsidRDefault="00E31744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050AC9" w:rsidRPr="005920E4" w:rsidRDefault="0046325D" w:rsidP="0046325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7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50AC9" w:rsidRPr="005920E4" w:rsidRDefault="0046325D" w:rsidP="00B2678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6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062FCF">
            <w:pPr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Lipid parameter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DB4617" w:rsidRPr="005920E4" w:rsidRDefault="00DB4617" w:rsidP="00B64DA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DB4617" w:rsidRPr="005920E4" w:rsidRDefault="00DB4617" w:rsidP="00B64DA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062FC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99131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DB4617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7.</w:t>
            </w:r>
            <w:r w:rsidR="00050AC9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3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9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4 (37.9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46325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7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50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LDL 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3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4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3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5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46325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1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319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DL 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6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9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6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1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96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62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Triglycerides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89.7 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40.5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25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801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F95159" w:rsidP="00DB4617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Glycaemic</w:t>
            </w:r>
            <w:r w:rsidR="00DB4617"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 xml:space="preserve"> parameter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Glucose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87.7 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6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3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9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4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8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12</w:t>
            </w:r>
          </w:p>
        </w:tc>
      </w:tr>
      <w:tr w:rsidR="00E871E9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871E9" w:rsidRPr="005920E4" w:rsidRDefault="00E871E9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E871E9" w:rsidRPr="005920E4" w:rsidRDefault="000B3E93" w:rsidP="00E871E9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4 (0.6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E871E9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8 (0.69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0B3E93" w:rsidP="000B3E9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0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0B3E93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373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</w:t>
            </w:r>
            <w:r w:rsidR="00E871E9"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, 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2 (0.55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1 (0.22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0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495</w:t>
            </w:r>
          </w:p>
        </w:tc>
      </w:tr>
      <w:tr w:rsidR="00E871E9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871E9" w:rsidRPr="005920E4" w:rsidRDefault="00E871E9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, wo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E871E9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6 (0.74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E871E9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5 (0.55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1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63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871E9" w:rsidRPr="005920E4" w:rsidRDefault="00823601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23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Triglyceride/</w:t>
            </w:r>
            <w:proofErr w:type="spellStart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DLc</w:t>
            </w:r>
            <w:proofErr w:type="spellEnd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 index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8 (1.60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5 (1.48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0B3E93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35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0B3E93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726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total (</w:t>
            </w:r>
            <w:proofErr w:type="spellStart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μU</w:t>
            </w:r>
            <w:proofErr w:type="spellEnd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6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2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792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6 (2.2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4 (3.2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462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wo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2 (2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9 (2.3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5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24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12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Hormonal level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DB4617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DB4617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DB4617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DB4617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Leptin  (ng/m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E31744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4</w:t>
            </w:r>
            <w:r w:rsidR="00DB4617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DB4617" w:rsidP="00E317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E31744"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5</w:t>
            </w: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15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6325D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0.001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Leptin men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B2678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5 (5.9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7 (2.3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8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470A84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11</w:t>
            </w:r>
          </w:p>
        </w:tc>
      </w:tr>
      <w:tr w:rsidR="00DB4617" w:rsidRPr="005920E4" w:rsidTr="00B2678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DB4617" w:rsidRPr="005920E4" w:rsidRDefault="00DB4617" w:rsidP="00DB4617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Leptin women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.7 (8.4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2 (7.4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5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DB461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36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DB4617" w:rsidRPr="005920E4" w:rsidRDefault="00823601" w:rsidP="00B2678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01</w:t>
            </w:r>
          </w:p>
        </w:tc>
      </w:tr>
    </w:tbl>
    <w:p w:rsidR="00D57BE5" w:rsidRPr="005920E4" w:rsidRDefault="00607F6E">
      <w:pPr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</w:pPr>
      <w:r w:rsidRPr="005920E4">
        <w:rPr>
          <w:rFonts w:asciiTheme="minorHAnsi" w:hAnsiTheme="minorHAnsi" w:cstheme="minorHAnsi"/>
          <w:sz w:val="22"/>
          <w:szCs w:val="22"/>
          <w:lang w:val="en-US"/>
        </w:rPr>
        <w:t>†</w:t>
      </w:r>
      <w:r w:rsidR="00D57BE5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: paired t-test comparison.</w:t>
      </w:r>
    </w:p>
    <w:p w:rsidR="00D57BE5" w:rsidRPr="005920E4" w:rsidRDefault="00D57BE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Abbreviations: BMI= body mass index, HOMA=homeostasis model assessment, LDL=low density lipoprotein, HDL=high density lipoprotein.</w:t>
      </w:r>
    </w:p>
    <w:p w:rsidR="00D57BE5" w:rsidRPr="005920E4" w:rsidRDefault="00D57BE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116E29" w:rsidRPr="005920E4" w:rsidRDefault="00116E29">
      <w:pPr>
        <w:suppressAutoHyphens w:val="0"/>
        <w:rPr>
          <w:rFonts w:asciiTheme="minorHAnsi" w:hAnsiTheme="minorHAnsi" w:cstheme="minorHAnsi"/>
          <w:sz w:val="22"/>
          <w:szCs w:val="22"/>
          <w:lang w:val="en-GB"/>
        </w:rPr>
      </w:pPr>
      <w:r w:rsidRPr="005920E4"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:rsidR="00116E29" w:rsidRPr="005920E4" w:rsidRDefault="00116E29" w:rsidP="00116E29">
      <w:pPr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</w:pP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lastRenderedPageBreak/>
        <w:t xml:space="preserve">Table S2b. Changes in </w:t>
      </w:r>
      <w:proofErr w:type="gramStart"/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weight,</w:t>
      </w:r>
      <w:proofErr w:type="gramEnd"/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 xml:space="preserve"> and in glycaemic and lipid parameters after 10 years of the first episode of psychosis </w:t>
      </w:r>
    </w:p>
    <w:p w:rsidR="00116E29" w:rsidRPr="005920E4" w:rsidRDefault="00116E29" w:rsidP="00116E29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10135" w:type="dxa"/>
        <w:jc w:val="center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972"/>
        <w:gridCol w:w="1559"/>
        <w:gridCol w:w="1559"/>
        <w:gridCol w:w="992"/>
        <w:gridCol w:w="998"/>
        <w:gridCol w:w="1063"/>
        <w:gridCol w:w="992"/>
      </w:tblGrid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0-year </w:t>
            </w:r>
          </w:p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seline</w:t>
            </w:r>
          </w:p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="00607F6E" w:rsidRPr="005920E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†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Anthropometric change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Weight (kg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.4 (18.4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.2 (13.4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2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3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7.1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BMI (kg/m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0 (5.9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6 (3.7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4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1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6.8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Lipid parameter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7.0 (38.2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5.2 (37.5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7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.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LDL 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1.5 (31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7.7 (30.5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5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6.3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DL cholesterol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.7 (13.2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.5 (13.9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8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75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Triglycerides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9.4 (79.3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4.2 (40.5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.2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8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.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Glycaemic parameter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Glucose (mg/d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.4 (14.2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2 (21.4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2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6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7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06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2 (2.3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1 (2.3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9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.89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, 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4 (2.6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 (1.6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4.7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OMA index, wo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 (1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 (2.9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18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4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Triglyceride/</w:t>
            </w:r>
            <w:proofErr w:type="spellStart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HDLc</w:t>
            </w:r>
            <w:proofErr w:type="spellEnd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 index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 (2.3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9 (1.2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4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7.2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total (</w:t>
            </w:r>
            <w:proofErr w:type="spellStart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μU</w:t>
            </w:r>
            <w:proofErr w:type="spellEnd"/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2 (7.9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4 (9.8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7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1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.4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7 (8.9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4 (7.6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3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4.3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Insulin wome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6 (6.6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6 (11.8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0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2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1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72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b/>
                <w:i/>
                <w:color w:val="231F20"/>
                <w:sz w:val="22"/>
                <w:szCs w:val="22"/>
                <w:lang w:val="en-GB" w:eastAsia="es-ES"/>
              </w:rPr>
              <w:t>Hormonal level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>Leptin  (ng/ml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2 (16.8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8 (8.6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3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.6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Leptin men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0 (9.7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2 (5.3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8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6.1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  <w:tr w:rsidR="00116E29" w:rsidRPr="005920E4" w:rsidTr="00503DD2">
        <w:trPr>
          <w:jc w:val="center"/>
        </w:trPr>
        <w:tc>
          <w:tcPr>
            <w:tcW w:w="29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116E29" w:rsidRPr="005920E4" w:rsidRDefault="00116E29" w:rsidP="00503DD2">
            <w:pPr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231F20"/>
                <w:sz w:val="22"/>
                <w:szCs w:val="22"/>
                <w:lang w:val="en-GB" w:eastAsia="es-ES"/>
              </w:rPr>
              <w:t xml:space="preserve">Leptin women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.3 (18.4)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8 (9.8)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5</w:t>
            </w:r>
          </w:p>
        </w:tc>
        <w:tc>
          <w:tcPr>
            <w:tcW w:w="9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920E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.1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116E29" w:rsidRPr="005920E4" w:rsidRDefault="00116E29" w:rsidP="00503DD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5920E4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&lt; 0.001</w:t>
            </w:r>
          </w:p>
        </w:tc>
      </w:tr>
    </w:tbl>
    <w:p w:rsidR="00116E29" w:rsidRPr="005920E4" w:rsidRDefault="00607F6E" w:rsidP="00116E29">
      <w:pPr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</w:pPr>
      <w:r w:rsidRPr="005920E4">
        <w:rPr>
          <w:rFonts w:asciiTheme="minorHAnsi" w:hAnsiTheme="minorHAnsi" w:cstheme="minorHAnsi"/>
          <w:sz w:val="22"/>
          <w:szCs w:val="22"/>
          <w:lang w:val="en-US"/>
        </w:rPr>
        <w:t>†</w:t>
      </w:r>
      <w:r w:rsidR="00116E29"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: paired t-test comparison.</w:t>
      </w:r>
    </w:p>
    <w:p w:rsidR="00116E29" w:rsidRPr="005920E4" w:rsidRDefault="00116E29" w:rsidP="00116E2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920E4">
        <w:rPr>
          <w:rFonts w:asciiTheme="minorHAnsi" w:hAnsiTheme="minorHAnsi" w:cstheme="minorHAnsi"/>
          <w:color w:val="231F20"/>
          <w:sz w:val="22"/>
          <w:szCs w:val="22"/>
          <w:lang w:val="en-GB" w:eastAsia="es-ES"/>
        </w:rPr>
        <w:t>Abbreviations: BMI= body mass index, HOMA=homeostasis model assessment, LDL=low density lipoprotein, HDL=high density lipoprotein.</w:t>
      </w:r>
    </w:p>
    <w:p w:rsidR="00116E29" w:rsidRPr="005920E4" w:rsidRDefault="00116E29" w:rsidP="00116E2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116E29" w:rsidRPr="005920E4" w:rsidRDefault="00116E29" w:rsidP="00116E2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B31102" w:rsidRDefault="00B3110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  <w:sectPr w:rsidR="00B31102" w:rsidSect="00D53498">
          <w:headerReference w:type="default" r:id="rId6"/>
          <w:footerReference w:type="default" r:id="rId7"/>
          <w:headerReference w:type="first" r:id="rId8"/>
          <w:footerReference w:type="first" r:id="rId9"/>
          <w:pgSz w:w="11906" w:h="16838"/>
          <w:pgMar w:top="1417" w:right="1701" w:bottom="1417" w:left="1701" w:header="708" w:footer="708" w:gutter="0"/>
          <w:cols w:space="720"/>
          <w:docGrid w:linePitch="360" w:charSpace="-6145"/>
        </w:sectPr>
      </w:pPr>
    </w:p>
    <w:p w:rsidR="00B31102" w:rsidRPr="00B31102" w:rsidRDefault="00B31102" w:rsidP="00B31102">
      <w:pPr>
        <w:ind w:firstLine="708"/>
        <w:rPr>
          <w:rFonts w:asciiTheme="minorHAnsi" w:hAnsiTheme="minorHAnsi" w:cstheme="minorHAnsi"/>
          <w:sz w:val="22"/>
          <w:lang w:val="en-US"/>
        </w:rPr>
      </w:pPr>
      <w:r w:rsidRPr="00B31102">
        <w:rPr>
          <w:rFonts w:asciiTheme="minorHAnsi" w:hAnsiTheme="minorHAnsi" w:cstheme="minorHAnsi"/>
          <w:sz w:val="22"/>
          <w:lang w:val="en-US"/>
        </w:rPr>
        <w:lastRenderedPageBreak/>
        <w:t>Table S3. Antipsychotic treatment at baseline, 1-year, 3-years and 10-years follow-up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78"/>
        <w:gridCol w:w="691"/>
        <w:gridCol w:w="672"/>
        <w:gridCol w:w="691"/>
        <w:gridCol w:w="672"/>
        <w:gridCol w:w="840"/>
        <w:gridCol w:w="672"/>
        <w:gridCol w:w="838"/>
        <w:gridCol w:w="672"/>
        <w:gridCol w:w="852"/>
        <w:gridCol w:w="672"/>
        <w:gridCol w:w="781"/>
        <w:gridCol w:w="672"/>
        <w:gridCol w:w="691"/>
        <w:gridCol w:w="672"/>
        <w:gridCol w:w="865"/>
        <w:gridCol w:w="875"/>
        <w:gridCol w:w="673"/>
      </w:tblGrid>
      <w:tr w:rsidR="00B31102" w:rsidRPr="00565784" w:rsidTr="00B31102">
        <w:trPr>
          <w:trHeight w:val="245"/>
          <w:jc w:val="center"/>
        </w:trPr>
        <w:tc>
          <w:tcPr>
            <w:tcW w:w="2178" w:type="dxa"/>
            <w:vMerge w:val="restart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Aripiprazole</w:t>
            </w:r>
            <w:proofErr w:type="spellEnd"/>
          </w:p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30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Risperidone</w:t>
            </w:r>
            <w:proofErr w:type="spellEnd"/>
          </w:p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40</w:t>
            </w: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Olanzapine</w:t>
            </w:r>
            <w:proofErr w:type="spellEnd"/>
          </w:p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40</w:t>
            </w:r>
          </w:p>
        </w:tc>
        <w:tc>
          <w:tcPr>
            <w:tcW w:w="1510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Quetiapine</w:t>
            </w:r>
            <w:proofErr w:type="spellEnd"/>
          </w:p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28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Ziprasidone</w:t>
            </w:r>
            <w:proofErr w:type="spellEnd"/>
          </w:p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32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Haloperidol</w:t>
            </w:r>
          </w:p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39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Total</w:t>
            </w:r>
          </w:p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N=209</w:t>
            </w:r>
          </w:p>
        </w:tc>
        <w:tc>
          <w:tcPr>
            <w:tcW w:w="865" w:type="dxa"/>
            <w:vMerge w:val="restart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875" w:type="dxa"/>
            <w:vMerge w:val="restart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73" w:type="dxa"/>
            <w:vMerge w:val="restart"/>
            <w:tcBorders>
              <w:bottom w:val="single" w:sz="4" w:space="0" w:color="auto"/>
            </w:tcBorders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B31102" w:rsidRPr="00565784" w:rsidTr="00B31102">
        <w:trPr>
          <w:trHeight w:val="70"/>
          <w:jc w:val="center"/>
        </w:trPr>
        <w:tc>
          <w:tcPr>
            <w:tcW w:w="2178" w:type="dxa"/>
            <w:vMerge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65" w:type="dxa"/>
            <w:vMerge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Merge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Equival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CPZ  - </w:t>
            </w: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6.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8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2.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55.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3.8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5.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0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33.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-w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.329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Equival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CPZ  - 1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6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9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78.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69.3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62.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9.3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49.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09.9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62.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8.1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1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7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36.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37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Equival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CPZ  - 3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03.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7.2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86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39.4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37.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88.7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01.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4.1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46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35.3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0.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6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41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5.6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.513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Equival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CPZ  - 10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91.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1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82.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75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58.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65.3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5.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5.8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5.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5.9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00.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48.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22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344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6.2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0.6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599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olypharmacy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.917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Main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99.869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ripiprazol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4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lan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4.4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Clo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1.9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Zipras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IM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Haloperidol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ali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3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3.8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8.6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2.1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36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olypharmacy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3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775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439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Main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3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43.714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ripiprazol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lan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Clo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Zipras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IM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Haloperidol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Pali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0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4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9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3.7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271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511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olypharmacy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0Y (Yes)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022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Main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10Y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  <w:r w:rsidRPr="0056578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1.865</w:t>
            </w: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ripiprazol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1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lan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Cloz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Zipras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Risperidone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IM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Haloperidol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aliperidone</w:t>
            </w:r>
            <w:proofErr w:type="spellEnd"/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Paliperidone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IM 1M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31102" w:rsidRPr="00565784" w:rsidTr="00B31102">
        <w:trPr>
          <w:jc w:val="center"/>
        </w:trPr>
        <w:tc>
          <w:tcPr>
            <w:tcW w:w="2178" w:type="dxa"/>
            <w:vAlign w:val="center"/>
          </w:tcPr>
          <w:p w:rsidR="00B31102" w:rsidRPr="00565784" w:rsidRDefault="00B31102" w:rsidP="001902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Aripiprazole</w:t>
            </w:r>
            <w:proofErr w:type="spellEnd"/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 xml:space="preserve"> IM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40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838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5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78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91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72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5784"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6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:rsidR="00B31102" w:rsidRPr="00565784" w:rsidRDefault="00B31102" w:rsidP="0019024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B31102" w:rsidRDefault="00B31102" w:rsidP="00B31102"/>
    <w:p w:rsidR="00D57BE5" w:rsidRDefault="00D57BE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B31102" w:rsidRDefault="00B3110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B31102" w:rsidRDefault="00B31102">
      <w:pPr>
        <w:suppressAutoHyphens w:val="0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</w:p>
    <w:p w:rsidR="00B31102" w:rsidRPr="005920E4" w:rsidRDefault="00B3110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sectPr w:rsidR="00B31102" w:rsidRPr="005920E4" w:rsidSect="00B31102">
      <w:pgSz w:w="16838" w:h="11906" w:orient="landscape"/>
      <w:pgMar w:top="720" w:right="720" w:bottom="720" w:left="720" w:header="708" w:footer="708" w:gutter="0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485" w:rsidRDefault="00F92485">
      <w:r>
        <w:separator/>
      </w:r>
    </w:p>
  </w:endnote>
  <w:endnote w:type="continuationSeparator" w:id="0">
    <w:p w:rsidR="00F92485" w:rsidRDefault="00F92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BE5" w:rsidRDefault="00D57BE5">
    <w:pPr>
      <w:pStyle w:val="Piedepgina"/>
      <w:jc w:val="right"/>
    </w:pPr>
  </w:p>
  <w:p w:rsidR="00D57BE5" w:rsidRDefault="00D57BE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BE5" w:rsidRDefault="00D57BE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485" w:rsidRDefault="00F92485">
      <w:r>
        <w:separator/>
      </w:r>
    </w:p>
  </w:footnote>
  <w:footnote w:type="continuationSeparator" w:id="0">
    <w:p w:rsidR="00F92485" w:rsidRDefault="00F924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BE5" w:rsidRDefault="00D57BE5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BE5" w:rsidRDefault="00D57BE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FCF"/>
    <w:rsid w:val="00050AC9"/>
    <w:rsid w:val="00062FCF"/>
    <w:rsid w:val="000B3E93"/>
    <w:rsid w:val="00116E29"/>
    <w:rsid w:val="001B0C97"/>
    <w:rsid w:val="001E62FC"/>
    <w:rsid w:val="00332BEC"/>
    <w:rsid w:val="00373C55"/>
    <w:rsid w:val="004037C7"/>
    <w:rsid w:val="00426980"/>
    <w:rsid w:val="0046325D"/>
    <w:rsid w:val="00470A84"/>
    <w:rsid w:val="005920E4"/>
    <w:rsid w:val="00607F6E"/>
    <w:rsid w:val="006118AB"/>
    <w:rsid w:val="006F5D47"/>
    <w:rsid w:val="007003BE"/>
    <w:rsid w:val="00810607"/>
    <w:rsid w:val="00823601"/>
    <w:rsid w:val="00991310"/>
    <w:rsid w:val="00A32FD2"/>
    <w:rsid w:val="00B26782"/>
    <w:rsid w:val="00B31102"/>
    <w:rsid w:val="00B64DA2"/>
    <w:rsid w:val="00D47801"/>
    <w:rsid w:val="00D53498"/>
    <w:rsid w:val="00D57BE5"/>
    <w:rsid w:val="00D62C61"/>
    <w:rsid w:val="00DB4617"/>
    <w:rsid w:val="00E31744"/>
    <w:rsid w:val="00E871E9"/>
    <w:rsid w:val="00F92485"/>
    <w:rsid w:val="00F95159"/>
    <w:rsid w:val="00FB09FF"/>
    <w:rsid w:val="00FC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B433A79"/>
  <w15:docId w15:val="{4E66C546-1D04-4947-93E1-8D3B4AA4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498"/>
    <w:pPr>
      <w:suppressAutoHyphens/>
    </w:pPr>
    <w:rPr>
      <w:rFonts w:eastAsia="MS Mincho"/>
      <w:kern w:val="1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D53498"/>
  </w:style>
  <w:style w:type="character" w:customStyle="1" w:styleId="FooterChar">
    <w:name w:val="Footer Char"/>
    <w:rsid w:val="00D53498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fasis">
    <w:name w:val="Emphasis"/>
    <w:qFormat/>
    <w:rsid w:val="00D53498"/>
    <w:rPr>
      <w:rFonts w:cs="Times New Roman"/>
      <w:i/>
      <w:iCs/>
    </w:rPr>
  </w:style>
  <w:style w:type="character" w:customStyle="1" w:styleId="HeaderChar">
    <w:name w:val="Header Char"/>
    <w:rsid w:val="00D53498"/>
    <w:rPr>
      <w:rFonts w:ascii="Times New Roman" w:eastAsia="MS Mincho" w:hAnsi="Times New Roman"/>
      <w:sz w:val="24"/>
      <w:szCs w:val="24"/>
      <w:lang w:eastAsia="ja-JP"/>
    </w:rPr>
  </w:style>
  <w:style w:type="character" w:customStyle="1" w:styleId="Nmerodepgina1">
    <w:name w:val="Número de página1"/>
    <w:rsid w:val="00D53498"/>
    <w:rPr>
      <w:rFonts w:cs="Times New Roman"/>
    </w:rPr>
  </w:style>
  <w:style w:type="paragraph" w:customStyle="1" w:styleId="Encabezado1">
    <w:name w:val="Encabezado1"/>
    <w:basedOn w:val="Normal"/>
    <w:next w:val="Textoindependiente"/>
    <w:rsid w:val="00D5349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oindependiente">
    <w:name w:val="Body Text"/>
    <w:basedOn w:val="Normal"/>
    <w:rsid w:val="00D53498"/>
    <w:pPr>
      <w:spacing w:after="140" w:line="288" w:lineRule="auto"/>
    </w:pPr>
  </w:style>
  <w:style w:type="paragraph" w:styleId="Lista">
    <w:name w:val="List"/>
    <w:basedOn w:val="Textoindependiente"/>
    <w:rsid w:val="00D53498"/>
    <w:rPr>
      <w:rFonts w:cs="Mangal"/>
    </w:rPr>
  </w:style>
  <w:style w:type="paragraph" w:styleId="Descripcin">
    <w:name w:val="caption"/>
    <w:basedOn w:val="Normal"/>
    <w:qFormat/>
    <w:rsid w:val="00D53498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D53498"/>
    <w:pPr>
      <w:suppressLineNumbers/>
    </w:pPr>
    <w:rPr>
      <w:rFonts w:cs="Mangal"/>
    </w:rPr>
  </w:style>
  <w:style w:type="paragraph" w:styleId="Piedepgina">
    <w:name w:val="footer"/>
    <w:basedOn w:val="Normal"/>
    <w:rsid w:val="00D53498"/>
    <w:pPr>
      <w:tabs>
        <w:tab w:val="center" w:pos="4252"/>
        <w:tab w:val="right" w:pos="8504"/>
      </w:tabs>
    </w:pPr>
  </w:style>
  <w:style w:type="paragraph" w:styleId="Encabezado">
    <w:name w:val="header"/>
    <w:basedOn w:val="Normal"/>
    <w:rsid w:val="00D53498"/>
    <w:pPr>
      <w:tabs>
        <w:tab w:val="center" w:pos="4252"/>
        <w:tab w:val="right" w:pos="8504"/>
      </w:tabs>
    </w:pPr>
  </w:style>
  <w:style w:type="paragraph" w:customStyle="1" w:styleId="Contenidodelmarco">
    <w:name w:val="Contenido del marco"/>
    <w:basedOn w:val="Normal"/>
    <w:rsid w:val="00D53498"/>
  </w:style>
  <w:style w:type="paragraph" w:styleId="Textodeglobo">
    <w:name w:val="Balloon Text"/>
    <w:basedOn w:val="Normal"/>
    <w:link w:val="TextodegloboCar"/>
    <w:uiPriority w:val="99"/>
    <w:semiHidden/>
    <w:unhideWhenUsed/>
    <w:rsid w:val="00D4780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801"/>
    <w:rPr>
      <w:rFonts w:ascii="Segoe UI" w:eastAsia="MS Mincho" w:hAnsi="Segoe UI" w:cs="Segoe UI"/>
      <w:kern w:val="1"/>
      <w:sz w:val="18"/>
      <w:szCs w:val="18"/>
      <w:lang w:eastAsia="ja-JP"/>
    </w:rPr>
  </w:style>
  <w:style w:type="table" w:styleId="Tablaconcuadrcula">
    <w:name w:val="Table Grid"/>
    <w:basedOn w:val="Tablanormal"/>
    <w:uiPriority w:val="39"/>
    <w:rsid w:val="00116E2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16E29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2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Microsoft</Company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Javier Vázquez Bourgon</dc:creator>
  <cp:lastModifiedBy>Javier Vázquez Bourgon</cp:lastModifiedBy>
  <cp:revision>2</cp:revision>
  <cp:lastPrinted>2022-07-18T20:40:00Z</cp:lastPrinted>
  <dcterms:created xsi:type="dcterms:W3CDTF">2022-07-18T20:41:00Z</dcterms:created>
  <dcterms:modified xsi:type="dcterms:W3CDTF">2022-07-18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